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7B4" w:rsidRPr="004E5EFA" w:rsidRDefault="004E5EFA">
      <w:pPr>
        <w:rPr>
          <w:b/>
          <w:lang w:val="en-US"/>
        </w:rPr>
      </w:pPr>
      <w:r w:rsidRPr="004E5EFA">
        <w:rPr>
          <w:b/>
          <w:lang w:val="en-US"/>
        </w:rPr>
        <w:t>Supplementary table 1</w:t>
      </w:r>
    </w:p>
    <w:p w:rsidR="004E5EFA" w:rsidRPr="004E5EFA" w:rsidRDefault="004E5EFA">
      <w:pPr>
        <w:rPr>
          <w:b/>
          <w:lang w:val="en-US"/>
        </w:rPr>
      </w:pPr>
    </w:p>
    <w:p w:rsidR="004E5EFA" w:rsidRPr="004E5EFA" w:rsidRDefault="004E5EFA">
      <w:pPr>
        <w:rPr>
          <w:lang w:val="en-US"/>
        </w:rPr>
      </w:pPr>
      <w:r w:rsidRPr="004E5EFA">
        <w:rPr>
          <w:lang w:val="en-US"/>
        </w:rPr>
        <w:t>Results of the individual experiments</w:t>
      </w:r>
      <w:bookmarkStart w:id="0" w:name="_GoBack"/>
      <w:bookmarkEnd w:id="0"/>
    </w:p>
    <w:p w:rsidR="004E5EFA" w:rsidRPr="004E5EFA" w:rsidRDefault="004E5EFA">
      <w:pPr>
        <w:rPr>
          <w:b/>
          <w:lang w:val="en-US"/>
        </w:rPr>
      </w:pPr>
    </w:p>
    <w:tbl>
      <w:tblPr>
        <w:tblpPr w:leftFromText="141" w:rightFromText="141" w:vertAnchor="page" w:horzAnchor="margin" w:tblpY="2513"/>
        <w:tblW w:w="1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425"/>
        <w:gridCol w:w="425"/>
        <w:gridCol w:w="426"/>
        <w:gridCol w:w="425"/>
        <w:gridCol w:w="425"/>
        <w:gridCol w:w="424"/>
        <w:gridCol w:w="424"/>
        <w:gridCol w:w="424"/>
        <w:gridCol w:w="424"/>
        <w:gridCol w:w="424"/>
        <w:gridCol w:w="531"/>
        <w:gridCol w:w="568"/>
        <w:gridCol w:w="424"/>
        <w:gridCol w:w="469"/>
        <w:gridCol w:w="424"/>
        <w:gridCol w:w="568"/>
        <w:gridCol w:w="424"/>
        <w:gridCol w:w="427"/>
        <w:gridCol w:w="425"/>
        <w:gridCol w:w="567"/>
        <w:gridCol w:w="425"/>
        <w:gridCol w:w="567"/>
        <w:gridCol w:w="567"/>
        <w:gridCol w:w="568"/>
        <w:gridCol w:w="566"/>
        <w:gridCol w:w="567"/>
        <w:gridCol w:w="568"/>
      </w:tblGrid>
      <w:tr w:rsidR="004E5EFA" w:rsidRPr="00F80C5E" w:rsidTr="004E5EFA">
        <w:trPr>
          <w:trHeight w:val="225"/>
        </w:trPr>
        <w:tc>
          <w:tcPr>
            <w:tcW w:w="141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Isolate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condition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hand</w:t>
            </w:r>
            <w:proofErr w:type="spellEnd"/>
          </w:p>
        </w:tc>
        <w:tc>
          <w:tcPr>
            <w:tcW w:w="5345" w:type="dxa"/>
            <w:gridSpan w:val="1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D66D04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</w:pPr>
            <w:r w:rsidRPr="00D66D0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antimic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r</w:t>
            </w:r>
            <w:r w:rsidRPr="00D66D0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obial-equipped glove (</w:t>
            </w:r>
            <w:proofErr w:type="spellStart"/>
            <w:r w:rsidRPr="00D66D0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cfu</w:t>
            </w:r>
            <w:proofErr w:type="spellEnd"/>
            <w:r w:rsidRPr="00D66D0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/glov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  <w:t>)</w:t>
            </w:r>
          </w:p>
        </w:tc>
        <w:tc>
          <w:tcPr>
            <w:tcW w:w="5855" w:type="dxa"/>
            <w:gridSpan w:val="1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cont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glo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cf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glo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-</w:t>
            </w: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value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LRV</w:t>
            </w:r>
          </w:p>
        </w:tc>
        <w:tc>
          <w:tcPr>
            <w:tcW w:w="56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dian LRV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2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5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6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7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8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9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10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42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1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2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3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4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5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ex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5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A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bauman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8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9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5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9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56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5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5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A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bauman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7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9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5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9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2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2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06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7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50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8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A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bauman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ark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5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78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5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5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4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A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bauman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ark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8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14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6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1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8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-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5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6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53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8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7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74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36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6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0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9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35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C16BD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C16B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3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6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ark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38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50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9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C16BD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C16B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    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1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6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ark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9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36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8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6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    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3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V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6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6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   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3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E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faecium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V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9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5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   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2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S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aureus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3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0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8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8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3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3</w:t>
            </w:r>
          </w:p>
        </w:tc>
      </w:tr>
      <w:tr w:rsidR="004E5EFA" w:rsidRPr="00F80C5E" w:rsidTr="004E5EFA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 xml:space="preserve">S. </w:t>
            </w:r>
            <w:proofErr w:type="spellStart"/>
            <w:r w:rsidRPr="00F80C5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eastAsia="de-DE"/>
              </w:rPr>
              <w:t>aureus</w:t>
            </w:r>
            <w:proofErr w:type="spellEnd"/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 xml:space="preserve"> ATCC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3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on-domin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12</w:t>
            </w: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426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8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2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58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1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FA" w:rsidRPr="00F80C5E" w:rsidRDefault="004E5EFA" w:rsidP="004E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.</w:t>
            </w:r>
            <w:r w:rsidRPr="00F80C5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54</w:t>
            </w:r>
          </w:p>
        </w:tc>
      </w:tr>
    </w:tbl>
    <w:p w:rsidR="008E54CC" w:rsidRPr="004E5EFA" w:rsidRDefault="008E54CC">
      <w:pPr>
        <w:rPr>
          <w:lang w:val="en-US"/>
        </w:rPr>
      </w:pPr>
    </w:p>
    <w:sectPr w:rsidR="008E54CC" w:rsidRPr="004E5EFA" w:rsidSect="00773169">
      <w:pgSz w:w="16838" w:h="11906" w:orient="landscape"/>
      <w:pgMar w:top="720" w:right="454" w:bottom="720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69"/>
    <w:rsid w:val="00040EB5"/>
    <w:rsid w:val="000F188B"/>
    <w:rsid w:val="001F22E5"/>
    <w:rsid w:val="004E5EFA"/>
    <w:rsid w:val="00610D5A"/>
    <w:rsid w:val="006B1E8C"/>
    <w:rsid w:val="006D22FF"/>
    <w:rsid w:val="00705C9D"/>
    <w:rsid w:val="00773169"/>
    <w:rsid w:val="007A4588"/>
    <w:rsid w:val="00817584"/>
    <w:rsid w:val="00896520"/>
    <w:rsid w:val="008E54CC"/>
    <w:rsid w:val="00986267"/>
    <w:rsid w:val="00B97032"/>
    <w:rsid w:val="00C44B0A"/>
    <w:rsid w:val="00D66D04"/>
    <w:rsid w:val="00D67275"/>
    <w:rsid w:val="00E97120"/>
    <w:rsid w:val="00FB4770"/>
    <w:rsid w:val="00FC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541CB"/>
  <w15:chartTrackingRefBased/>
  <w15:docId w15:val="{962EFB5E-B0B3-4292-ABC8-4D812D63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31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0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loch</dc:creator>
  <cp:keywords/>
  <dc:description/>
  <cp:lastModifiedBy>Klupp, Eva-Maria Theresia</cp:lastModifiedBy>
  <cp:revision>10</cp:revision>
  <dcterms:created xsi:type="dcterms:W3CDTF">2022-11-10T08:34:00Z</dcterms:created>
  <dcterms:modified xsi:type="dcterms:W3CDTF">2023-06-27T12:27:00Z</dcterms:modified>
</cp:coreProperties>
</file>